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42363" w14:textId="13DF869A" w:rsidR="002D6109" w:rsidRPr="00E33C93" w:rsidRDefault="002D6109" w:rsidP="002D6109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D32EE9">
        <w:rPr>
          <w:rFonts w:ascii="Times New Roman" w:hAnsi="Times New Roman" w:cs="Times New Roman"/>
          <w:b/>
          <w:szCs w:val="21"/>
        </w:rPr>
        <w:t>Table S</w:t>
      </w:r>
      <w:r w:rsidR="008B0627">
        <w:rPr>
          <w:rFonts w:ascii="Times New Roman" w:hAnsi="Times New Roman" w:cs="Times New Roman"/>
          <w:b/>
          <w:szCs w:val="21"/>
        </w:rPr>
        <w:t>2</w:t>
      </w:r>
      <w:r w:rsidR="00E33C93">
        <w:rPr>
          <w:rFonts w:ascii="Times New Roman" w:hAnsi="Times New Roman" w:cs="Times New Roman" w:hint="eastAsia"/>
          <w:b/>
          <w:szCs w:val="21"/>
        </w:rPr>
        <w:t>.</w:t>
      </w:r>
      <w:r w:rsidR="00E33C93">
        <w:rPr>
          <w:rFonts w:ascii="Times New Roman" w:hAnsi="Times New Roman" w:cs="Times New Roman"/>
          <w:b/>
          <w:szCs w:val="21"/>
        </w:rPr>
        <w:t xml:space="preserve"> </w:t>
      </w:r>
      <w:r w:rsidRPr="00F511AE">
        <w:rPr>
          <w:rFonts w:ascii="Times New Roman" w:hAnsi="Times New Roman" w:cs="Times New Roman"/>
          <w:szCs w:val="21"/>
        </w:rPr>
        <w:t xml:space="preserve">The best </w:t>
      </w:r>
      <w:r w:rsidR="006F0152" w:rsidRPr="00F511AE">
        <w:rPr>
          <w:rFonts w:ascii="Times New Roman" w:hAnsi="Times New Roman" w:cs="Times New Roman"/>
          <w:szCs w:val="21"/>
        </w:rPr>
        <w:t>partition</w:t>
      </w:r>
      <w:r w:rsidR="006F0152">
        <w:rPr>
          <w:rFonts w:ascii="Times New Roman" w:hAnsi="Times New Roman" w:cs="Times New Roman"/>
          <w:szCs w:val="21"/>
        </w:rPr>
        <w:t>ing</w:t>
      </w:r>
      <w:r w:rsidR="006F0152" w:rsidRPr="00F511AE">
        <w:rPr>
          <w:rFonts w:ascii="Times New Roman" w:hAnsi="Times New Roman" w:cs="Times New Roman"/>
          <w:szCs w:val="21"/>
        </w:rPr>
        <w:t xml:space="preserve"> </w:t>
      </w:r>
      <w:r w:rsidRPr="00F511AE">
        <w:rPr>
          <w:rFonts w:ascii="Times New Roman" w:hAnsi="Times New Roman" w:cs="Times New Roman"/>
          <w:szCs w:val="21"/>
        </w:rPr>
        <w:t>schemes and subst</w:t>
      </w:r>
      <w:r w:rsidR="006F0152">
        <w:rPr>
          <w:rFonts w:ascii="Times New Roman" w:hAnsi="Times New Roman" w:cs="Times New Roman"/>
          <w:szCs w:val="21"/>
        </w:rPr>
        <w:t>i</w:t>
      </w:r>
      <w:r w:rsidRPr="00F511AE">
        <w:rPr>
          <w:rFonts w:ascii="Times New Roman" w:hAnsi="Times New Roman" w:cs="Times New Roman"/>
          <w:szCs w:val="21"/>
        </w:rPr>
        <w:t>t</w:t>
      </w:r>
      <w:r w:rsidR="006F0152">
        <w:rPr>
          <w:rFonts w:ascii="Times New Roman" w:hAnsi="Times New Roman" w:cs="Times New Roman"/>
          <w:szCs w:val="21"/>
        </w:rPr>
        <w:t>ut</w:t>
      </w:r>
      <w:r w:rsidRPr="00F511AE">
        <w:rPr>
          <w:rFonts w:ascii="Times New Roman" w:hAnsi="Times New Roman" w:cs="Times New Roman"/>
          <w:szCs w:val="21"/>
        </w:rPr>
        <w:t xml:space="preserve">ion models </w:t>
      </w:r>
      <w:r w:rsidR="006F0152">
        <w:rPr>
          <w:rFonts w:ascii="Times New Roman" w:hAnsi="Times New Roman" w:cs="Times New Roman"/>
          <w:szCs w:val="21"/>
        </w:rPr>
        <w:t xml:space="preserve">for </w:t>
      </w:r>
      <w:r w:rsidR="007822EA">
        <w:rPr>
          <w:rFonts w:ascii="Times New Roman" w:hAnsi="Times New Roman" w:cs="Times New Roman" w:hint="eastAsia"/>
          <w:szCs w:val="21"/>
        </w:rPr>
        <w:t>PCG</w:t>
      </w:r>
      <w:r w:rsidR="007822EA">
        <w:rPr>
          <w:rFonts w:ascii="Times New Roman" w:hAnsi="Times New Roman" w:cs="Times New Roman"/>
          <w:szCs w:val="21"/>
        </w:rPr>
        <w:t xml:space="preserve">123 </w:t>
      </w:r>
      <w:r w:rsidR="00455682">
        <w:rPr>
          <w:rFonts w:ascii="Times New Roman" w:hAnsi="Times New Roman" w:cs="Times New Roman"/>
          <w:szCs w:val="21"/>
        </w:rPr>
        <w:t xml:space="preserve">+ </w:t>
      </w:r>
      <w:r w:rsidR="00E41393">
        <w:rPr>
          <w:rFonts w:ascii="Times New Roman" w:hAnsi="Times New Roman" w:cs="Times New Roman"/>
          <w:szCs w:val="21"/>
        </w:rPr>
        <w:t xml:space="preserve">tRNA + </w:t>
      </w:r>
      <w:r w:rsidR="00455682">
        <w:rPr>
          <w:rFonts w:ascii="Times New Roman" w:hAnsi="Times New Roman" w:cs="Times New Roman"/>
          <w:szCs w:val="21"/>
        </w:rPr>
        <w:t xml:space="preserve">rRNA </w:t>
      </w:r>
      <w:r w:rsidR="006F0152">
        <w:rPr>
          <w:rFonts w:ascii="Times New Roman" w:hAnsi="Times New Roman" w:cs="Times New Roman"/>
          <w:szCs w:val="21"/>
        </w:rPr>
        <w:t>dataset comprising</w:t>
      </w:r>
      <w:r w:rsidRPr="00F511AE">
        <w:rPr>
          <w:rFonts w:ascii="Times New Roman" w:hAnsi="Times New Roman" w:cs="Times New Roman"/>
          <w:szCs w:val="21"/>
        </w:rPr>
        <w:t xml:space="preserve"> 13 </w:t>
      </w:r>
      <w:r>
        <w:rPr>
          <w:rFonts w:ascii="Times New Roman" w:hAnsi="Times New Roman" w:cs="Times New Roman"/>
          <w:szCs w:val="21"/>
        </w:rPr>
        <w:t>PCG</w:t>
      </w:r>
      <w:r w:rsidRPr="00F511AE">
        <w:rPr>
          <w:rFonts w:ascii="Times New Roman" w:hAnsi="Times New Roman" w:cs="Times New Roman"/>
          <w:szCs w:val="21"/>
        </w:rPr>
        <w:t>s</w:t>
      </w:r>
      <w:r w:rsidR="00E41393">
        <w:rPr>
          <w:rFonts w:ascii="Times New Roman" w:hAnsi="Times New Roman" w:cs="Times New Roman"/>
          <w:szCs w:val="21"/>
        </w:rPr>
        <w:t>, 22 tRNAs</w:t>
      </w:r>
      <w:r w:rsidRPr="00F511AE">
        <w:rPr>
          <w:rFonts w:ascii="Times New Roman" w:hAnsi="Times New Roman" w:cs="Times New Roman"/>
          <w:szCs w:val="21"/>
        </w:rPr>
        <w:t xml:space="preserve"> </w:t>
      </w:r>
      <w:r w:rsidR="003B2396">
        <w:rPr>
          <w:rFonts w:ascii="Times New Roman" w:hAnsi="Times New Roman" w:cs="Times New Roman"/>
          <w:szCs w:val="21"/>
        </w:rPr>
        <w:t xml:space="preserve">and two rRNAs </w:t>
      </w:r>
      <w:r w:rsidR="006F0152">
        <w:rPr>
          <w:rFonts w:ascii="Times New Roman" w:hAnsi="Times New Roman" w:cs="Times New Roman"/>
          <w:szCs w:val="21"/>
        </w:rPr>
        <w:t>of</w:t>
      </w:r>
      <w:r w:rsidRPr="00F511AE">
        <w:rPr>
          <w:rFonts w:ascii="Times New Roman" w:hAnsi="Times New Roman" w:cs="Times New Roman"/>
          <w:szCs w:val="21"/>
        </w:rPr>
        <w:t xml:space="preserve"> </w:t>
      </w:r>
      <w:r w:rsidR="002A282B">
        <w:rPr>
          <w:rFonts w:ascii="Times New Roman" w:hAnsi="Times New Roman" w:cs="Times New Roman"/>
          <w:szCs w:val="21"/>
        </w:rPr>
        <w:t>3</w:t>
      </w:r>
      <w:r w:rsidR="00E41393">
        <w:rPr>
          <w:rFonts w:ascii="Times New Roman" w:hAnsi="Times New Roman" w:cs="Times New Roman"/>
          <w:szCs w:val="21"/>
        </w:rPr>
        <w:t>4</w:t>
      </w:r>
      <w:r w:rsidRPr="00F511AE">
        <w:rPr>
          <w:rFonts w:ascii="Times New Roman" w:hAnsi="Times New Roman" w:cs="Times New Roman"/>
          <w:szCs w:val="21"/>
        </w:rPr>
        <w:t xml:space="preserve"> species of </w:t>
      </w:r>
      <w:r w:rsidR="00343EBD" w:rsidRPr="00343EBD">
        <w:rPr>
          <w:rFonts w:ascii="Times New Roman" w:hAnsi="Times New Roman" w:cs="Times New Roman"/>
          <w:szCs w:val="21"/>
        </w:rPr>
        <w:t>Hemiptera</w:t>
      </w:r>
      <w:r w:rsidR="00E63C0C">
        <w:rPr>
          <w:rFonts w:ascii="Times New Roman" w:hAnsi="Times New Roman" w:cs="Times New Roman"/>
          <w:szCs w:val="21"/>
        </w:rPr>
        <w:t xml:space="preserve"> </w:t>
      </w:r>
      <w:r w:rsidR="00C06CB5">
        <w:rPr>
          <w:rFonts w:ascii="Times New Roman" w:hAnsi="Times New Roman" w:cs="Times New Roman"/>
          <w:szCs w:val="21"/>
        </w:rPr>
        <w:t xml:space="preserve">used </w:t>
      </w:r>
      <w:r w:rsidR="006F0152">
        <w:rPr>
          <w:rFonts w:ascii="Times New Roman" w:hAnsi="Times New Roman" w:cs="Times New Roman"/>
          <w:szCs w:val="21"/>
        </w:rPr>
        <w:t>for</w:t>
      </w:r>
      <w:r w:rsidR="00E63C0C">
        <w:rPr>
          <w:rFonts w:ascii="Times New Roman" w:hAnsi="Times New Roman" w:cs="Times New Roman"/>
          <w:szCs w:val="21"/>
        </w:rPr>
        <w:t xml:space="preserve"> </w:t>
      </w:r>
      <w:r w:rsidR="0027332F">
        <w:rPr>
          <w:rFonts w:ascii="Times New Roman" w:hAnsi="Times New Roman" w:cs="Times New Roman" w:hint="eastAsia"/>
          <w:szCs w:val="21"/>
        </w:rPr>
        <w:t>BI</w:t>
      </w:r>
      <w:r w:rsidR="00F00CED">
        <w:rPr>
          <w:rFonts w:ascii="Times New Roman" w:hAnsi="Times New Roman" w:cs="Times New Roman"/>
          <w:szCs w:val="21"/>
        </w:rPr>
        <w:t xml:space="preserve"> </w:t>
      </w:r>
      <w:r w:rsidR="00F00CED" w:rsidRPr="00F00CED">
        <w:rPr>
          <w:rFonts w:ascii="Times New Roman" w:hAnsi="Times New Roman" w:cs="Times New Roman"/>
          <w:szCs w:val="21"/>
        </w:rPr>
        <w:t>phylogenetic analyses</w:t>
      </w:r>
      <w:r w:rsidRPr="00F511AE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1239"/>
        <w:gridCol w:w="5708"/>
      </w:tblGrid>
      <w:tr w:rsidR="002D6109" w:rsidRPr="00F511AE" w14:paraId="154BE1DE" w14:textId="77777777" w:rsidTr="003C1A77">
        <w:tc>
          <w:tcPr>
            <w:tcW w:w="924" w:type="pct"/>
            <w:tcBorders>
              <w:top w:val="single" w:sz="12" w:space="0" w:color="auto"/>
              <w:bottom w:val="single" w:sz="6" w:space="0" w:color="auto"/>
            </w:tcBorders>
          </w:tcPr>
          <w:p w14:paraId="553E78B6" w14:textId="77777777" w:rsidR="002D6109" w:rsidRPr="003C1A77" w:rsidRDefault="002D6109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Optimal partition</w:t>
            </w:r>
          </w:p>
        </w:tc>
        <w:tc>
          <w:tcPr>
            <w:tcW w:w="727" w:type="pct"/>
            <w:tcBorders>
              <w:top w:val="single" w:sz="12" w:space="0" w:color="auto"/>
              <w:bottom w:val="single" w:sz="6" w:space="0" w:color="auto"/>
            </w:tcBorders>
          </w:tcPr>
          <w:p w14:paraId="58A9BFBF" w14:textId="77777777" w:rsidR="002D6109" w:rsidRPr="003C1A77" w:rsidRDefault="002D6109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3350" w:type="pct"/>
            <w:tcBorders>
              <w:top w:val="single" w:sz="12" w:space="0" w:color="auto"/>
              <w:bottom w:val="single" w:sz="6" w:space="0" w:color="auto"/>
            </w:tcBorders>
          </w:tcPr>
          <w:p w14:paraId="032DF63B" w14:textId="77777777" w:rsidR="002D6109" w:rsidRPr="003C1A77" w:rsidRDefault="002D6109" w:rsidP="0076365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Subset partition</w:t>
            </w:r>
          </w:p>
        </w:tc>
      </w:tr>
      <w:tr w:rsidR="002E0F44" w:rsidRPr="00F511AE" w14:paraId="47051BBE" w14:textId="77777777" w:rsidTr="003C1A77">
        <w:tc>
          <w:tcPr>
            <w:tcW w:w="924" w:type="pct"/>
            <w:tcBorders>
              <w:top w:val="single" w:sz="6" w:space="0" w:color="auto"/>
            </w:tcBorders>
          </w:tcPr>
          <w:p w14:paraId="1B24D07A" w14:textId="77777777" w:rsidR="002E0F44" w:rsidRPr="003C1A77" w:rsidRDefault="002E0F44" w:rsidP="002E0F4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Partition1</w:t>
            </w:r>
          </w:p>
        </w:tc>
        <w:tc>
          <w:tcPr>
            <w:tcW w:w="727" w:type="pct"/>
            <w:tcBorders>
              <w:top w:val="single" w:sz="6" w:space="0" w:color="auto"/>
            </w:tcBorders>
          </w:tcPr>
          <w:p w14:paraId="6E5EA618" w14:textId="75DD9066" w:rsidR="002E0F44" w:rsidRPr="003C1A77" w:rsidRDefault="002E0F44" w:rsidP="002E0F4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GTR + I + G</w:t>
            </w:r>
          </w:p>
        </w:tc>
        <w:tc>
          <w:tcPr>
            <w:tcW w:w="3350" w:type="pct"/>
            <w:tcBorders>
              <w:top w:val="single" w:sz="6" w:space="0" w:color="auto"/>
            </w:tcBorders>
          </w:tcPr>
          <w:p w14:paraId="4016D563" w14:textId="31F67689" w:rsidR="002E0F44" w:rsidRPr="003C1A77" w:rsidRDefault="002E0F44" w:rsidP="002E0F4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cox3, </w:t>
            </w:r>
            <w:r w:rsidR="006A314A" w:rsidRPr="003C1A7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tp</w:t>
            </w:r>
            <w:r w:rsidR="006A314A"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  <w:r w:rsidRPr="003C1A77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, </w:t>
            </w:r>
            <w:r w:rsidR="006A314A" w:rsidRPr="003C1A7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ad</w:t>
            </w:r>
            <w:r w:rsidR="006A314A"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</w:tr>
      <w:tr w:rsidR="002E0F44" w:rsidRPr="00F511AE" w14:paraId="3DB4BCC0" w14:textId="77777777" w:rsidTr="003C1A77">
        <w:tc>
          <w:tcPr>
            <w:tcW w:w="924" w:type="pct"/>
          </w:tcPr>
          <w:p w14:paraId="2A062DA1" w14:textId="77777777" w:rsidR="002E0F44" w:rsidRPr="003C1A77" w:rsidRDefault="002E0F44" w:rsidP="002E0F4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Partition2</w:t>
            </w:r>
          </w:p>
        </w:tc>
        <w:tc>
          <w:tcPr>
            <w:tcW w:w="727" w:type="pct"/>
          </w:tcPr>
          <w:p w14:paraId="4A1138A7" w14:textId="6BA47134" w:rsidR="002E0F44" w:rsidRPr="003C1A77" w:rsidRDefault="002E0F44" w:rsidP="002E0F4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GTR + I + G</w:t>
            </w:r>
          </w:p>
        </w:tc>
        <w:tc>
          <w:tcPr>
            <w:tcW w:w="3350" w:type="pct"/>
          </w:tcPr>
          <w:p w14:paraId="11B73D3B" w14:textId="0C75ED6E" w:rsidR="002E0F44" w:rsidRPr="003C1A77" w:rsidRDefault="002E0F44" w:rsidP="002E0F4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>atp8</w:t>
            </w:r>
            <w:r w:rsidRPr="003C1A77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ad6</w:t>
            </w:r>
            <w:r w:rsidRPr="003C1A77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ad2</w:t>
            </w:r>
          </w:p>
        </w:tc>
      </w:tr>
      <w:tr w:rsidR="002E0F44" w:rsidRPr="00F511AE" w14:paraId="7B808220" w14:textId="77777777" w:rsidTr="003C1A77">
        <w:tc>
          <w:tcPr>
            <w:tcW w:w="924" w:type="pct"/>
          </w:tcPr>
          <w:p w14:paraId="1783611E" w14:textId="0037D266" w:rsidR="002E0F44" w:rsidRPr="003C1A77" w:rsidRDefault="002E0F44" w:rsidP="002E0F4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Partition3</w:t>
            </w:r>
          </w:p>
        </w:tc>
        <w:tc>
          <w:tcPr>
            <w:tcW w:w="727" w:type="pct"/>
          </w:tcPr>
          <w:p w14:paraId="2631785E" w14:textId="4164394D" w:rsidR="002E0F44" w:rsidRPr="003C1A77" w:rsidRDefault="002E0F44" w:rsidP="002E0F4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GTR + I + G</w:t>
            </w:r>
          </w:p>
        </w:tc>
        <w:tc>
          <w:tcPr>
            <w:tcW w:w="3350" w:type="pct"/>
          </w:tcPr>
          <w:p w14:paraId="52E37807" w14:textId="232246DE" w:rsidR="002E0F44" w:rsidRPr="003C1A77" w:rsidRDefault="002E0F44" w:rsidP="002E0F4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>cox1</w:t>
            </w:r>
          </w:p>
        </w:tc>
      </w:tr>
      <w:tr w:rsidR="002E0F44" w:rsidRPr="00F511AE" w14:paraId="2E8A8FAD" w14:textId="77777777" w:rsidTr="003C1A77">
        <w:tc>
          <w:tcPr>
            <w:tcW w:w="924" w:type="pct"/>
          </w:tcPr>
          <w:p w14:paraId="1FBEFB28" w14:textId="28388B94" w:rsidR="002E0F44" w:rsidRPr="003C1A77" w:rsidRDefault="002E0F44" w:rsidP="002E0F4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Partition4</w:t>
            </w:r>
          </w:p>
        </w:tc>
        <w:tc>
          <w:tcPr>
            <w:tcW w:w="727" w:type="pct"/>
          </w:tcPr>
          <w:p w14:paraId="7CB5FF0D" w14:textId="3CF720AE" w:rsidR="002E0F44" w:rsidRPr="003C1A77" w:rsidRDefault="002E0F44" w:rsidP="002E0F4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GTR + I + G</w:t>
            </w:r>
          </w:p>
        </w:tc>
        <w:tc>
          <w:tcPr>
            <w:tcW w:w="3350" w:type="pct"/>
          </w:tcPr>
          <w:p w14:paraId="6D068789" w14:textId="75056513" w:rsidR="002E0F44" w:rsidRPr="003C1A77" w:rsidRDefault="002E0F44" w:rsidP="002E0F4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>cytb</w:t>
            </w:r>
            <w:r w:rsidRPr="003C1A77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, </w:t>
            </w:r>
            <w:r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>cox2</w:t>
            </w:r>
          </w:p>
        </w:tc>
      </w:tr>
      <w:tr w:rsidR="002E0F44" w:rsidRPr="00F511AE" w14:paraId="0D013477" w14:textId="77777777" w:rsidTr="003C1A77">
        <w:tc>
          <w:tcPr>
            <w:tcW w:w="924" w:type="pct"/>
          </w:tcPr>
          <w:p w14:paraId="59B9F40E" w14:textId="301CEECE" w:rsidR="002E0F44" w:rsidRPr="003C1A77" w:rsidRDefault="002E0F44" w:rsidP="002E0F4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Partition5</w:t>
            </w:r>
          </w:p>
        </w:tc>
        <w:tc>
          <w:tcPr>
            <w:tcW w:w="727" w:type="pct"/>
          </w:tcPr>
          <w:p w14:paraId="4DD4A2EA" w14:textId="78D3D2EB" w:rsidR="002E0F44" w:rsidRPr="003C1A77" w:rsidRDefault="002E0F44" w:rsidP="002E0F4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GTR + I + G</w:t>
            </w:r>
          </w:p>
        </w:tc>
        <w:tc>
          <w:tcPr>
            <w:tcW w:w="3350" w:type="pct"/>
          </w:tcPr>
          <w:p w14:paraId="717ABF13" w14:textId="7D7D9187" w:rsidR="002E0F44" w:rsidRPr="003C1A77" w:rsidRDefault="002E0F44" w:rsidP="002E0F4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>nad1</w:t>
            </w:r>
            <w:r w:rsidRPr="003C1A77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ad4L</w:t>
            </w:r>
            <w:r w:rsidRPr="003C1A77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ad4</w:t>
            </w:r>
            <w:r w:rsidRPr="003C1A77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ad5</w:t>
            </w:r>
          </w:p>
        </w:tc>
      </w:tr>
      <w:tr w:rsidR="002E0F44" w:rsidRPr="00F511AE" w14:paraId="359BD54F" w14:textId="77777777" w:rsidTr="003C1A77">
        <w:tc>
          <w:tcPr>
            <w:tcW w:w="924" w:type="pct"/>
          </w:tcPr>
          <w:p w14:paraId="024676C0" w14:textId="27A683FC" w:rsidR="002E0F44" w:rsidRPr="003C1A77" w:rsidRDefault="002E0F44" w:rsidP="002E0F4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Partition6</w:t>
            </w:r>
          </w:p>
        </w:tc>
        <w:tc>
          <w:tcPr>
            <w:tcW w:w="727" w:type="pct"/>
          </w:tcPr>
          <w:p w14:paraId="64465C18" w14:textId="6F3A06B4" w:rsidR="002E0F44" w:rsidRPr="003C1A77" w:rsidRDefault="002E0F44" w:rsidP="002E0F4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GTR + I + G</w:t>
            </w:r>
          </w:p>
        </w:tc>
        <w:tc>
          <w:tcPr>
            <w:tcW w:w="3350" w:type="pct"/>
          </w:tcPr>
          <w:p w14:paraId="7A47F556" w14:textId="065CBC63" w:rsidR="002E0F44" w:rsidRPr="003C1A77" w:rsidRDefault="006A314A" w:rsidP="002E0F4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>trnL1</w:t>
            </w:r>
            <w:r w:rsidRPr="003C1A77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2E0F44"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>rrn</w:t>
            </w:r>
            <w:r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="002E0F44" w:rsidRPr="003C1A77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2E0F44"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rrn</w:t>
            </w:r>
            <w:r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</w:p>
        </w:tc>
      </w:tr>
      <w:tr w:rsidR="006A314A" w:rsidRPr="00F511AE" w14:paraId="0EB382B5" w14:textId="77777777" w:rsidTr="003C1A77">
        <w:tc>
          <w:tcPr>
            <w:tcW w:w="924" w:type="pct"/>
          </w:tcPr>
          <w:p w14:paraId="6CFD1B2D" w14:textId="45B05A89" w:rsidR="006A314A" w:rsidRPr="003C1A77" w:rsidRDefault="006A314A" w:rsidP="006A31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Partition</w:t>
            </w: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7" w:type="pct"/>
          </w:tcPr>
          <w:p w14:paraId="45086D42" w14:textId="0077A882" w:rsidR="006A314A" w:rsidRPr="003C1A77" w:rsidRDefault="006A314A" w:rsidP="006A31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HKY+G</w:t>
            </w:r>
          </w:p>
        </w:tc>
        <w:tc>
          <w:tcPr>
            <w:tcW w:w="3350" w:type="pct"/>
          </w:tcPr>
          <w:p w14:paraId="6F5443A2" w14:textId="61D9B415" w:rsidR="006A314A" w:rsidRPr="003C1A77" w:rsidRDefault="006A314A" w:rsidP="006A314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</w:t>
            </w:r>
            <w:r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>rnQ, trnV, trnA, trnC</w:t>
            </w:r>
          </w:p>
        </w:tc>
      </w:tr>
      <w:tr w:rsidR="006A314A" w:rsidRPr="00F511AE" w14:paraId="358EBA22" w14:textId="77777777" w:rsidTr="003C1A77">
        <w:tc>
          <w:tcPr>
            <w:tcW w:w="924" w:type="pct"/>
          </w:tcPr>
          <w:p w14:paraId="119588ED" w14:textId="77D5B8E5" w:rsidR="006A314A" w:rsidRPr="003C1A77" w:rsidRDefault="006A314A" w:rsidP="006A31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Partition</w:t>
            </w: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7" w:type="pct"/>
          </w:tcPr>
          <w:p w14:paraId="30B2B9BA" w14:textId="50CC9A2E" w:rsidR="006A314A" w:rsidRPr="003C1A77" w:rsidRDefault="006A314A" w:rsidP="006A31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GTR+G</w:t>
            </w:r>
          </w:p>
        </w:tc>
        <w:tc>
          <w:tcPr>
            <w:tcW w:w="3350" w:type="pct"/>
          </w:tcPr>
          <w:p w14:paraId="538BCEF0" w14:textId="6142151D" w:rsidR="006A314A" w:rsidRPr="003C1A77" w:rsidRDefault="006A314A" w:rsidP="006A314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</w:t>
            </w:r>
            <w:r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>rnS2, trnS1, trnT, trnK, trnM, trnI, trnN, trnL2, trnR, trnD, trnW, trnP</w:t>
            </w:r>
          </w:p>
        </w:tc>
      </w:tr>
      <w:tr w:rsidR="006A314A" w:rsidRPr="00F511AE" w14:paraId="2B4C495F" w14:textId="77777777" w:rsidTr="003C1A77">
        <w:tc>
          <w:tcPr>
            <w:tcW w:w="924" w:type="pct"/>
            <w:tcBorders>
              <w:bottom w:val="single" w:sz="12" w:space="0" w:color="auto"/>
            </w:tcBorders>
          </w:tcPr>
          <w:p w14:paraId="65950381" w14:textId="2A1D0C40" w:rsidR="006A314A" w:rsidRPr="003C1A77" w:rsidRDefault="006A314A" w:rsidP="006A31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Partition</w:t>
            </w: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7" w:type="pct"/>
            <w:tcBorders>
              <w:bottom w:val="single" w:sz="12" w:space="0" w:color="auto"/>
            </w:tcBorders>
          </w:tcPr>
          <w:p w14:paraId="20B45FA1" w14:textId="38FC10C0" w:rsidR="006A314A" w:rsidRPr="003C1A77" w:rsidRDefault="006A314A" w:rsidP="006A31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/>
                <w:sz w:val="18"/>
                <w:szCs w:val="18"/>
              </w:rPr>
              <w:t>HKY+G</w:t>
            </w:r>
          </w:p>
        </w:tc>
        <w:tc>
          <w:tcPr>
            <w:tcW w:w="3350" w:type="pct"/>
            <w:tcBorders>
              <w:bottom w:val="single" w:sz="12" w:space="0" w:color="auto"/>
            </w:tcBorders>
          </w:tcPr>
          <w:p w14:paraId="42C56F51" w14:textId="3A0729FF" w:rsidR="006A314A" w:rsidRPr="003C1A77" w:rsidRDefault="006A314A" w:rsidP="006A314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C1A7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</w:t>
            </w:r>
            <w:r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>rnH</w:t>
            </w:r>
            <w:r w:rsidR="003C1A77" w:rsidRPr="003C1A77">
              <w:rPr>
                <w:rFonts w:ascii="Times New Roman" w:hAnsi="Times New Roman" w:cs="Times New Roman"/>
                <w:i/>
                <w:sz w:val="18"/>
                <w:szCs w:val="18"/>
              </w:rPr>
              <w:t>, trnY, trnF, trnE, trnG</w:t>
            </w:r>
          </w:p>
        </w:tc>
      </w:tr>
    </w:tbl>
    <w:p w14:paraId="540F5204" w14:textId="77777777" w:rsidR="00C96B8C" w:rsidRDefault="00C96B8C"/>
    <w:sectPr w:rsidR="00C96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23EC5" w14:textId="77777777" w:rsidR="00C217FA" w:rsidRDefault="00C217FA" w:rsidP="00455682">
      <w:r>
        <w:separator/>
      </w:r>
    </w:p>
  </w:endnote>
  <w:endnote w:type="continuationSeparator" w:id="0">
    <w:p w14:paraId="763C4EC4" w14:textId="77777777" w:rsidR="00C217FA" w:rsidRDefault="00C217FA" w:rsidP="00455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F9FAF" w14:textId="77777777" w:rsidR="00C217FA" w:rsidRDefault="00C217FA" w:rsidP="00455682">
      <w:r>
        <w:separator/>
      </w:r>
    </w:p>
  </w:footnote>
  <w:footnote w:type="continuationSeparator" w:id="0">
    <w:p w14:paraId="379CC1D8" w14:textId="77777777" w:rsidR="00C217FA" w:rsidRDefault="00C217FA" w:rsidP="004556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wtzAxMjYwNzMwNTdU0lEKTi0uzszPAykwNK0FANemB3ktAAAA"/>
  </w:docVars>
  <w:rsids>
    <w:rsidRoot w:val="00C96B8C"/>
    <w:rsid w:val="000D7D54"/>
    <w:rsid w:val="000F06C8"/>
    <w:rsid w:val="0011117F"/>
    <w:rsid w:val="00195DBD"/>
    <w:rsid w:val="001A4161"/>
    <w:rsid w:val="002007DD"/>
    <w:rsid w:val="00205FB1"/>
    <w:rsid w:val="002060CA"/>
    <w:rsid w:val="00253037"/>
    <w:rsid w:val="0027332F"/>
    <w:rsid w:val="002955A8"/>
    <w:rsid w:val="002A282B"/>
    <w:rsid w:val="002C161A"/>
    <w:rsid w:val="002D6109"/>
    <w:rsid w:val="002E0F44"/>
    <w:rsid w:val="00301647"/>
    <w:rsid w:val="0032026F"/>
    <w:rsid w:val="00343EBD"/>
    <w:rsid w:val="003B2396"/>
    <w:rsid w:val="003C1A77"/>
    <w:rsid w:val="003C26F0"/>
    <w:rsid w:val="0041094F"/>
    <w:rsid w:val="00455682"/>
    <w:rsid w:val="004961BA"/>
    <w:rsid w:val="005E7217"/>
    <w:rsid w:val="006462BB"/>
    <w:rsid w:val="00677B22"/>
    <w:rsid w:val="006A314A"/>
    <w:rsid w:val="006D5EB7"/>
    <w:rsid w:val="006F0152"/>
    <w:rsid w:val="00710413"/>
    <w:rsid w:val="007822EA"/>
    <w:rsid w:val="007A391D"/>
    <w:rsid w:val="008B0627"/>
    <w:rsid w:val="00932FD7"/>
    <w:rsid w:val="009F5785"/>
    <w:rsid w:val="00AB5900"/>
    <w:rsid w:val="00B52D19"/>
    <w:rsid w:val="00B77F4E"/>
    <w:rsid w:val="00BD509F"/>
    <w:rsid w:val="00C06CB5"/>
    <w:rsid w:val="00C217FA"/>
    <w:rsid w:val="00C65411"/>
    <w:rsid w:val="00C96B8C"/>
    <w:rsid w:val="00D771B5"/>
    <w:rsid w:val="00E123F3"/>
    <w:rsid w:val="00E33C93"/>
    <w:rsid w:val="00E41393"/>
    <w:rsid w:val="00E42B67"/>
    <w:rsid w:val="00E63C0C"/>
    <w:rsid w:val="00EF1A3F"/>
    <w:rsid w:val="00F00CED"/>
    <w:rsid w:val="00F812B8"/>
    <w:rsid w:val="00F90C1B"/>
    <w:rsid w:val="00F9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2FD6F9"/>
  <w15:docId w15:val="{535723A1-2BA0-4578-B4F6-8D61BA6E6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1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61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5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56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56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56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kai</cp:lastModifiedBy>
  <cp:revision>48</cp:revision>
  <dcterms:created xsi:type="dcterms:W3CDTF">2019-03-26T12:53:00Z</dcterms:created>
  <dcterms:modified xsi:type="dcterms:W3CDTF">2022-10-17T00:37:00Z</dcterms:modified>
</cp:coreProperties>
</file>